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52"/>
        <w:tblW w:w="8804" w:type="dxa"/>
        <w:tblLook w:val="04A0" w:firstRow="1" w:lastRow="0" w:firstColumn="1" w:lastColumn="0" w:noHBand="0" w:noVBand="1"/>
      </w:tblPr>
      <w:tblGrid>
        <w:gridCol w:w="1858"/>
        <w:gridCol w:w="2977"/>
        <w:gridCol w:w="3969"/>
      </w:tblGrid>
      <w:tr w:rsidR="00E55AF4" w:rsidRPr="00E55AF4" w:rsidTr="001F3F66">
        <w:trPr>
          <w:trHeight w:val="304"/>
        </w:trPr>
        <w:tc>
          <w:tcPr>
            <w:tcW w:w="18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55AF4" w:rsidRPr="00E55AF4" w:rsidTr="001F3F66">
        <w:trPr>
          <w:trHeight w:val="290"/>
        </w:trPr>
        <w:tc>
          <w:tcPr>
            <w:tcW w:w="18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of the all results obtained from each practice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2200A5" w:rsidRDefault="00E55AF4" w:rsidP="002200A5">
            <w:pPr>
              <w:spacing w:after="0" w:line="240" w:lineRule="auto"/>
              <w:ind w:left="1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al from all practices</w:t>
            </w:r>
          </w:p>
          <w:p w:rsidR="00E55AF4" w:rsidRPr="00E55AF4" w:rsidRDefault="00E55AF4" w:rsidP="002200A5">
            <w:pPr>
              <w:spacing w:after="0" w:line="240" w:lineRule="auto"/>
              <w:ind w:left="3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(minimum value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maximum value)</w:t>
            </w:r>
          </w:p>
        </w:tc>
      </w:tr>
      <w:tr w:rsidR="00E55AF4" w:rsidRPr="00E55AF4" w:rsidTr="001F3F66">
        <w:trPr>
          <w:trHeight w:val="29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peci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.2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34.1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85.4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9.9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13.1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54.6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.3 yea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2.6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7.8 years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.4 yea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2.3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10.1 years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rebr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3.9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57.1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94.0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.6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2.9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2.1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euter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9.5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31.7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75.6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8.3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55.1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91.0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Insur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7.3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1.3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99.9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.3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0.5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99.0%</w:t>
            </w: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icrochipp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E55AF4" w:rsidRPr="00E55AF4" w:rsidTr="002200A5">
        <w:trPr>
          <w:trHeight w:val="29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6.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24.7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87.4%</w:t>
            </w:r>
          </w:p>
        </w:tc>
      </w:tr>
      <w:tr w:rsidR="00E55AF4" w:rsidRPr="00E55AF4" w:rsidTr="001F3F66">
        <w:trPr>
          <w:trHeight w:val="304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977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0.5%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BA1409">
            <w:pPr>
              <w:spacing w:after="0" w:line="240" w:lineRule="auto"/>
              <w:ind w:left="1261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8.1% </w:t>
            </w:r>
            <w:r w:rsidR="00BA140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sym w:font="Symbol" w:char="F02D"/>
            </w:r>
            <w:r w:rsidRPr="00E55AF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70.4%</w:t>
            </w:r>
          </w:p>
        </w:tc>
      </w:tr>
      <w:tr w:rsidR="00E55AF4" w:rsidRPr="00E55AF4" w:rsidTr="001F3F66">
        <w:trPr>
          <w:trHeight w:val="304"/>
        </w:trPr>
        <w:tc>
          <w:tcPr>
            <w:tcW w:w="18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AF4" w:rsidRPr="00E55AF4" w:rsidRDefault="00E55AF4" w:rsidP="002200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C27BD4" w:rsidRDefault="00C27BD4" w:rsidP="00C27BD4">
      <w:r w:rsidRPr="00EC23CA">
        <w:rPr>
          <w:rFonts w:ascii="Times New Roman" w:hAnsi="Times New Roman" w:cs="Times New Roman"/>
          <w:b/>
        </w:rPr>
        <w:t>Addit</w:t>
      </w:r>
      <w:bookmarkStart w:id="0" w:name="_GoBack"/>
      <w:bookmarkEnd w:id="0"/>
      <w:r w:rsidRPr="00EC23CA">
        <w:rPr>
          <w:rFonts w:ascii="Times New Roman" w:hAnsi="Times New Roman" w:cs="Times New Roman"/>
          <w:b/>
        </w:rPr>
        <w:t xml:space="preserve">ional file </w:t>
      </w:r>
      <w:r>
        <w:rPr>
          <w:rFonts w:ascii="Times New Roman" w:hAnsi="Times New Roman" w:cs="Times New Roman"/>
          <w:b/>
        </w:rPr>
        <w:t>2</w:t>
      </w:r>
    </w:p>
    <w:p w:rsidR="00140B4A" w:rsidRDefault="00140B4A" w:rsidP="005F0161"/>
    <w:sectPr w:rsidR="00140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F4"/>
    <w:rsid w:val="00140B4A"/>
    <w:rsid w:val="001F3F66"/>
    <w:rsid w:val="002200A5"/>
    <w:rsid w:val="003E311E"/>
    <w:rsid w:val="005F0161"/>
    <w:rsid w:val="00BA1409"/>
    <w:rsid w:val="00C27BD4"/>
    <w:rsid w:val="00E5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616DC"/>
  <w15:docId w15:val="{1D0902F4-E5AD-45A8-B92E-DD3E3585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Vizcaino Buendia, Fernando</dc:creator>
  <cp:lastModifiedBy>Fernando Sánchez-Vizcaíno Buendía</cp:lastModifiedBy>
  <cp:revision>6</cp:revision>
  <dcterms:created xsi:type="dcterms:W3CDTF">2016-01-15T19:02:00Z</dcterms:created>
  <dcterms:modified xsi:type="dcterms:W3CDTF">2017-02-16T13:24:00Z</dcterms:modified>
</cp:coreProperties>
</file>